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Arial"/>
        </w:rPr>
      </w:pPr>
      <w:r>
        <w:rPr>
          <w:rFonts w:cs="Arial"/>
          <w:b/>
        </w:rPr>
        <w:t>Supplementary Table S</w:t>
      </w:r>
      <w:r>
        <w:rPr>
          <w:rFonts w:hint="eastAsia" w:cs="Arial"/>
          <w:b/>
          <w:lang w:val="en-US" w:eastAsia="zh-CN"/>
        </w:rPr>
        <w:t>3</w:t>
      </w:r>
      <w:bookmarkStart w:id="0" w:name="_GoBack"/>
      <w:bookmarkEnd w:id="0"/>
      <w:r>
        <w:rPr>
          <w:rFonts w:cs="Arial"/>
          <w:b/>
        </w:rPr>
        <w:t>. DEGs whose expression is significant in overall survival of LUAD.</w:t>
      </w:r>
    </w:p>
    <w:tbl>
      <w:tblPr>
        <w:tblStyle w:val="4"/>
        <w:tblW w:w="45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50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sz w:val="24"/>
                <w:szCs w:val="24"/>
                <w:lang w:eastAsia="zh-CN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e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AP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AM129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MEM2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R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17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10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BCC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UBCN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200R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2RY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RKC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PIHB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LR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ILRA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1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CIM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ESP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CSD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LR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KHD1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TA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T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CR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2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DCS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S4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IMAP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RHGAP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NH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2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LAMF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L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HRNA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TN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RL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5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NFRSF13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RF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TPRQ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RHGEF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3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GR1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6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7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7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IT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8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R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ASGRP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OLR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P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BI3B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0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100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4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IMAP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OK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0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CL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RB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ST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L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300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POC4-APOC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XIR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3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4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3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5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LOX5A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3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RL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3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1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HLA-DQ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TX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I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79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NFSF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LE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PEG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4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6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NCKAP1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5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TMEM2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5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ER1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5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NRH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6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NLRC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6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TPR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6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NASE2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7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CAM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7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7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P2RY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8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7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SPO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9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HPGD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9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Y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19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IMAP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S4A6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DAMTS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IKZF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08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YTH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ASH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1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CKR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2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8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LEC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3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RL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3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EVI2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5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KBTBD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5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2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5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LCO2B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7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SF2R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7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OLR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28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0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9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AX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1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300L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1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MCEM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FCER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3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NR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3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DOCK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BARX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4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PR1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6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ind w:right="330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ascii="宋体" w:hAnsi="宋体" w:eastAsia="宋体" w:cs="宋体"/>
                <w:color w:val="000000"/>
                <w:lang w:eastAsia="zh-CN"/>
              </w:rPr>
              <w:t>MARCH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7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PR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8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0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8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0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GIMAP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39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1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SERTM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1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2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ASS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3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RGS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4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LCN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5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ZNF8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6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PA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7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CD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5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8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ADPRH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7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119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VEGF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eastAsia="zh-CN"/>
              </w:rPr>
              <w:t>0.049025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xZTQ3NzEyOTc1ZjA2N2FiODZlZjQ4MWRlYWJkZjcifQ=="/>
  </w:docVars>
  <w:rsids>
    <w:rsidRoot w:val="00BB390F"/>
    <w:rsid w:val="000B58C9"/>
    <w:rsid w:val="000E2849"/>
    <w:rsid w:val="00154BAC"/>
    <w:rsid w:val="0020091A"/>
    <w:rsid w:val="002A2920"/>
    <w:rsid w:val="00320F80"/>
    <w:rsid w:val="003838E4"/>
    <w:rsid w:val="004B7ECB"/>
    <w:rsid w:val="005C02A8"/>
    <w:rsid w:val="00760721"/>
    <w:rsid w:val="007B67C6"/>
    <w:rsid w:val="00822DB5"/>
    <w:rsid w:val="00867661"/>
    <w:rsid w:val="00882904"/>
    <w:rsid w:val="00A83B58"/>
    <w:rsid w:val="00BB390F"/>
    <w:rsid w:val="00C0335D"/>
    <w:rsid w:val="00C86192"/>
    <w:rsid w:val="00CB17BD"/>
    <w:rsid w:val="00D019C6"/>
    <w:rsid w:val="00DA2E7E"/>
    <w:rsid w:val="00DD6185"/>
    <w:rsid w:val="00E55AE6"/>
    <w:rsid w:val="00F90AE2"/>
    <w:rsid w:val="00FA107F"/>
    <w:rsid w:val="00FC66D4"/>
    <w:rsid w:val="4A01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2</Words>
  <Characters>1905</Characters>
  <Lines>17</Lines>
  <Paragraphs>4</Paragraphs>
  <TotalTime>1</TotalTime>
  <ScaleCrop>false</ScaleCrop>
  <LinksUpToDate>false</LinksUpToDate>
  <CharactersWithSpaces>191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9:38:00Z</dcterms:created>
  <dc:creator>Liu, Ying</dc:creator>
  <cp:lastModifiedBy>木 子</cp:lastModifiedBy>
  <dcterms:modified xsi:type="dcterms:W3CDTF">2022-07-21T13:11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C99B17C48CE4C0B9FE6E03A93F97781</vt:lpwstr>
  </property>
</Properties>
</file>